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5"/>
        <w:gridCol w:w="1117"/>
        <w:gridCol w:w="729"/>
        <w:gridCol w:w="897"/>
        <w:gridCol w:w="1114"/>
        <w:gridCol w:w="2080"/>
        <w:gridCol w:w="1979"/>
        <w:gridCol w:w="1376"/>
      </w:tblGrid>
      <w:tr w:rsidR="00734BBF" w:rsidRPr="00734BBF" w:rsidTr="00734BBF">
        <w:trPr>
          <w:trHeight w:val="76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 xml:space="preserve">patient </w:t>
            </w:r>
            <w:proofErr w:type="spellStart"/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number</w:t>
            </w:r>
            <w:proofErr w:type="spellEnd"/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ype of shun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ender</w:t>
            </w:r>
            <w:proofErr w:type="spellEnd"/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single vs </w:t>
            </w: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utliple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shunt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enetic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varia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mino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acid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oding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varian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ssion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Asp532Glyfs*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594du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Arg398X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192C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Y164X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492C&gt;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LM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214+2T&gt;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E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Asn121Profs*4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c.523G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Phe389Cys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166T&gt;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ultip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E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His219Argfs*1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636_655du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ultip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LK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p.Ser305Phe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914C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Val49Phe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45G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360+1G&gt;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ultip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Leu186Glufs*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556_562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Arg903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707C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Gln503Hisfs*1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509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102+2T&gt;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Gly89Argfs*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61_262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ultip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Gln808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422C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Ser523Cysfs*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567_1568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Leu128Argfs*2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383_384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Leu814X + p.Ala99Va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441del, c.296C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Leu159Glyfs*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475_476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plicing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828+3A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ultip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Arg903X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707C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ial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Asn838Lysfs*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513dup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p.Gly487Glufs*11 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455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F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Leu902Phefs*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703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Val870Glu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609T&gt;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E664K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990G&gt;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R150Efs*7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447_448insGAA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Val330MET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988G&gt;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R512X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1534C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Met814_Val829de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484+1G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Hisl91Alafs*3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570dupG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8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plicing</w:t>
            </w:r>
            <w:proofErr w:type="spellEnd"/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484+2ins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99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EPHB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Cys107Arg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319T&gt;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0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VGAM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Met306Thr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917T&gt;C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Arg709X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125C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sure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lastRenderedPageBreak/>
              <w:t>11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Arg993Valfs*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977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3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Glu1008Aspfs*1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3024de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Transmitted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Glu763Va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288A&gt;T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Unsure</w:t>
            </w:r>
            <w:proofErr w:type="spellEnd"/>
          </w:p>
        </w:tc>
      </w:tr>
      <w:tr w:rsidR="00734BBF" w:rsidRPr="00734BBF" w:rsidTr="00734BBF">
        <w:trPr>
          <w:trHeight w:val="315"/>
        </w:trPr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Calibri" w:eastAsia="Times New Roman" w:hAnsi="Calibri" w:cs="Calibri"/>
                <w:color w:val="000000"/>
                <w:sz w:val="20"/>
                <w:szCs w:val="20"/>
                <w:lang w:val="fr-FR" w:eastAsia="fr-FR"/>
              </w:rPr>
              <w:t>11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galen</w:t>
            </w:r>
            <w:proofErr w:type="spellEnd"/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 xml:space="preserve"> AV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singl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RASA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.Leu845Thrfs*3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c.2532_2536delTT AA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BBF" w:rsidRPr="00734BBF" w:rsidRDefault="00734BBF" w:rsidP="00734B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734B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de novo</w:t>
            </w:r>
          </w:p>
        </w:tc>
      </w:tr>
    </w:tbl>
    <w:p w:rsidR="00DB51C4" w:rsidRDefault="00DB51C4">
      <w:bookmarkStart w:id="0" w:name="_GoBack"/>
      <w:bookmarkEnd w:id="0"/>
    </w:p>
    <w:sectPr w:rsidR="00DB51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155"/>
    <w:rsid w:val="00734BBF"/>
    <w:rsid w:val="00D00155"/>
    <w:rsid w:val="00DB5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2704916-FC5A-498C-A096-447FDE3B2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92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324</Characters>
  <Application>Microsoft Office Word</Application>
  <DocSecurity>0</DocSecurity>
  <Lines>19</Lines>
  <Paragraphs>5</Paragraphs>
  <ScaleCrop>false</ScaleCrop>
  <Company>CHUV | Centre hospitalier universitaire vaudois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ou Guillaume</dc:creator>
  <cp:keywords/>
  <dc:description/>
  <cp:lastModifiedBy>Saliou Guillaume</cp:lastModifiedBy>
  <cp:revision>2</cp:revision>
  <dcterms:created xsi:type="dcterms:W3CDTF">2022-03-16T15:03:00Z</dcterms:created>
  <dcterms:modified xsi:type="dcterms:W3CDTF">2022-03-16T15:06:00Z</dcterms:modified>
</cp:coreProperties>
</file>